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67EF3" w14:textId="78DB68BD" w:rsidR="000A7176" w:rsidRPr="00DC50E8" w:rsidRDefault="000A7176" w:rsidP="000A7176">
      <w:pPr>
        <w:spacing w:line="480" w:lineRule="auto"/>
        <w:jc w:val="both"/>
        <w:rPr>
          <w:b/>
          <w:bCs/>
        </w:rPr>
      </w:pPr>
      <w:r w:rsidRPr="00DC50E8">
        <w:rPr>
          <w:b/>
          <w:bCs/>
        </w:rPr>
        <w:t>SUPPLEMENTARY MATERIAL</w:t>
      </w:r>
      <w:r w:rsidR="00C611DD">
        <w:rPr>
          <w:b/>
          <w:bCs/>
        </w:rPr>
        <w:t>S</w:t>
      </w:r>
    </w:p>
    <w:p w14:paraId="1884D56F" w14:textId="77777777" w:rsidR="00D63707" w:rsidRPr="00DC50E8" w:rsidRDefault="00D63707" w:rsidP="00D63707">
      <w:pPr>
        <w:spacing w:line="480" w:lineRule="auto"/>
        <w:jc w:val="both"/>
        <w:rPr>
          <w:b/>
          <w:bCs/>
        </w:rPr>
      </w:pPr>
      <w:r w:rsidRPr="00DC50E8">
        <w:rPr>
          <w:b/>
          <w:bCs/>
        </w:rPr>
        <w:t>Supplementary Tables</w:t>
      </w:r>
    </w:p>
    <w:tbl>
      <w:tblPr>
        <w:tblW w:w="86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2"/>
        <w:gridCol w:w="2120"/>
        <w:gridCol w:w="1980"/>
        <w:gridCol w:w="1028"/>
      </w:tblGrid>
      <w:tr w:rsidR="00D63707" w:rsidRPr="00DC50E8" w14:paraId="0DA43523" w14:textId="77777777" w:rsidTr="001C1D7D">
        <w:trPr>
          <w:trHeight w:val="30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1D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Table S1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6202A6">
              <w:rPr>
                <w:color w:val="000000"/>
                <w:kern w:val="0"/>
                <w:sz w:val="22"/>
                <w:szCs w:val="22"/>
              </w:rPr>
              <w:t xml:space="preserve"> Clinical and biochemical characteristics of patients with proliferative diabetic retinopathy.</w:t>
            </w:r>
          </w:p>
        </w:tc>
      </w:tr>
      <w:tr w:rsidR="00D63707" w:rsidRPr="00DC50E8" w14:paraId="05E10B33" w14:textId="77777777" w:rsidTr="001C1D7D">
        <w:trPr>
          <w:trHeight w:val="580"/>
        </w:trPr>
        <w:tc>
          <w:tcPr>
            <w:tcW w:w="3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73AC1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6036A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Isolated D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56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DB261" w14:textId="77777777" w:rsidR="00D63707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NDRD </w:t>
            </w:r>
            <w:r w:rsidRPr="00BD5D98"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DN </w:t>
            </w:r>
          </w:p>
          <w:p w14:paraId="6EA107E8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=2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932DD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B3A7E">
              <w:rPr>
                <w:b/>
                <w:bCs/>
                <w:color w:val="000000"/>
                <w:kern w:val="0"/>
                <w:sz w:val="22"/>
                <w:szCs w:val="22"/>
              </w:rPr>
              <w:t>P-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D63707" w:rsidRPr="00DC50E8" w14:paraId="6B61D2FF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ED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657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9 (51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082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 (5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C0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3A741698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81E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C80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48.4 ± 1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1B0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52.0 ± 5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48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628</w:t>
            </w:r>
          </w:p>
        </w:tc>
      </w:tr>
      <w:tr w:rsidR="00D63707" w:rsidRPr="00DC50E8" w14:paraId="5E03FA1C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01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ody weight (k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125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70.7 ± 16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4D1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73.5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1B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822</w:t>
            </w:r>
          </w:p>
        </w:tc>
      </w:tr>
      <w:tr w:rsidR="00D63707" w:rsidRPr="00DC50E8" w14:paraId="491243E8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E29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59E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64.3 ± 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C7D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57.1 ± 1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27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24</w:t>
            </w:r>
          </w:p>
        </w:tc>
      </w:tr>
      <w:tr w:rsidR="00D63707" w:rsidRPr="00DC50E8" w14:paraId="3EAAD113" w14:textId="77777777" w:rsidTr="001C1D7D">
        <w:trPr>
          <w:trHeight w:val="34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95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MI (kg/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2C3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6.0 ± 4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F46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9.8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D5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85</w:t>
            </w:r>
          </w:p>
        </w:tc>
      </w:tr>
      <w:tr w:rsidR="00D63707" w:rsidRPr="00DC50E8" w14:paraId="1C200653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E6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uration of diabetes (y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500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0.5 (4, 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CD0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5.5 (5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6A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D63707" w:rsidRPr="00DC50E8" w14:paraId="07CC6E19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81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iabetic retinopath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05B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1305" w14:textId="77777777" w:rsidR="00D63707" w:rsidRPr="00DC50E8" w:rsidRDefault="00D63707" w:rsidP="001C1D7D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7BD" w14:textId="77777777" w:rsidR="00D63707" w:rsidRPr="00DC50E8" w:rsidRDefault="00D63707" w:rsidP="001C1D7D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63707" w:rsidRPr="00DC50E8" w14:paraId="6DC0C645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FC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B6C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0 (17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D2F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 (5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6A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46</w:t>
            </w:r>
          </w:p>
        </w:tc>
      </w:tr>
      <w:tr w:rsidR="00D63707" w:rsidRPr="00DC50E8" w14:paraId="06AB2715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15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PR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9C3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43 (78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BA0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 (10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1E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3B0C6EA7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42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P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75C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7 (12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39A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39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109C4EA9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CDB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IV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BA0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6 (4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8DB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 (5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546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570ECE87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F4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V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C8D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8 (14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DC1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5D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7F3BFC67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E7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F00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7.1 (6.2, 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C7D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5.95 (5.9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6C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D63707" w:rsidRPr="00DC50E8" w14:paraId="5FA55A08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70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Serum creatinine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57F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.93 (1.82, 4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BFC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8.0 (7.2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5F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D63707" w:rsidRPr="00DC50E8" w14:paraId="6B4A1981" w14:textId="77777777" w:rsidTr="001C1D7D">
        <w:trPr>
          <w:trHeight w:val="34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BE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eGFR (mL/min/1.73 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6EA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0.6 (11.4, 3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07C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6.4 (4.5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BC0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D63707" w:rsidRPr="00DC50E8" w14:paraId="70A26D32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63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PCR (1000 mg/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224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8.8 (6.5, 1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83F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1.8 (7.4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3F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691</w:t>
            </w:r>
          </w:p>
        </w:tc>
      </w:tr>
      <w:tr w:rsidR="00D63707" w:rsidRPr="00DC50E8" w14:paraId="2183A8CB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F4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red blood cells/HP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D0D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4 (4, 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7F5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27 (4, -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46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32</w:t>
            </w:r>
          </w:p>
        </w:tc>
      </w:tr>
      <w:tr w:rsidR="00D63707" w:rsidRPr="00DC50E8" w14:paraId="446A3007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C8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white blood cells/HP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E2A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 (1, 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E69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 (1, 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814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D63707" w:rsidRPr="00DC50E8" w14:paraId="45DBE1C4" w14:textId="77777777" w:rsidTr="001C1D7D">
        <w:trPr>
          <w:trHeight w:val="29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5A4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Right kidney size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388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1.7 ± 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3C2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1.3 ± 1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62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569</w:t>
            </w:r>
          </w:p>
        </w:tc>
      </w:tr>
      <w:tr w:rsidR="00D63707" w:rsidRPr="00DC50E8" w14:paraId="453FFB67" w14:textId="77777777" w:rsidTr="001C1D7D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E6C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Left kidney size (cm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51700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1.8 ± 1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4478D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69EB">
              <w:t>12.1 ± 1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B87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697</w:t>
            </w:r>
          </w:p>
        </w:tc>
      </w:tr>
      <w:tr w:rsidR="00D63707" w:rsidRPr="00DC50E8" w14:paraId="08F1DFD0" w14:textId="77777777" w:rsidTr="001C1D7D">
        <w:trPr>
          <w:trHeight w:val="29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046" w14:textId="77777777" w:rsidR="00D63707" w:rsidRPr="00E215C5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E215C5">
              <w:rPr>
                <w:i/>
                <w:iCs/>
                <w:color w:val="000000"/>
                <w:kern w:val="0"/>
                <w:sz w:val="22"/>
                <w:szCs w:val="22"/>
              </w:rPr>
              <w:t>DN, diabetic nephropathy; NDRD, non-diabetic renal disease; BMI, body mass index; PDR, proliferative diabetic retinopathy; ME, macular edema; PRP, pan-retinal photocoagulation; PC, focal photocoagulation; IVI, intravitreal injection; VT, vitrectomy; UPCR, urine protein-to-creatinine ratio.</w:t>
            </w:r>
          </w:p>
        </w:tc>
      </w:tr>
      <w:tr w:rsidR="00D63707" w:rsidRPr="00DC50E8" w14:paraId="14EF0F11" w14:textId="77777777" w:rsidTr="001C1D7D">
        <w:trPr>
          <w:trHeight w:val="290"/>
        </w:trPr>
        <w:tc>
          <w:tcPr>
            <w:tcW w:w="76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4FF" w14:textId="77777777" w:rsidR="00D63707" w:rsidRPr="00E215C5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E215C5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Values were </w:t>
            </w:r>
            <w:r w:rsidRPr="00E215C5"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</w:rPr>
              <w:t>presented</w:t>
            </w:r>
            <w:r w:rsidRPr="00E215C5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as median (Q1, Q3), mean ± SD, or n (%)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A9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14:paraId="3221B93F" w14:textId="77777777" w:rsidR="00D63707" w:rsidRDefault="00D63707" w:rsidP="00D63707">
      <w:pPr>
        <w:spacing w:line="480" w:lineRule="auto"/>
        <w:jc w:val="both"/>
        <w:rPr>
          <w:b/>
          <w:bCs/>
        </w:rPr>
      </w:pPr>
    </w:p>
    <w:p w14:paraId="52CC76F5" w14:textId="77777777" w:rsidR="00D63707" w:rsidRPr="00DC50E8" w:rsidRDefault="00D63707" w:rsidP="00D63707">
      <w:pPr>
        <w:spacing w:line="480" w:lineRule="auto"/>
        <w:jc w:val="both"/>
        <w:rPr>
          <w:b/>
          <w:bCs/>
        </w:rPr>
      </w:pPr>
      <w:r>
        <w:rPr>
          <w:b/>
          <w:bCs/>
        </w:rPr>
        <w:br w:type="page"/>
      </w:r>
    </w:p>
    <w:tbl>
      <w:tblPr>
        <w:tblW w:w="86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4"/>
        <w:gridCol w:w="2079"/>
        <w:gridCol w:w="2079"/>
        <w:gridCol w:w="1038"/>
      </w:tblGrid>
      <w:tr w:rsidR="00D63707" w:rsidRPr="00DC50E8" w14:paraId="5A48C2B4" w14:textId="77777777" w:rsidTr="001C1D7D">
        <w:trPr>
          <w:trHeight w:val="30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36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2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6202A6">
              <w:rPr>
                <w:color w:val="000000"/>
                <w:kern w:val="0"/>
                <w:sz w:val="22"/>
                <w:szCs w:val="22"/>
              </w:rPr>
              <w:t xml:space="preserve"> Clinical and biochemical characteristics of patients with non</w:t>
            </w:r>
            <w:r w:rsidRPr="006202A6">
              <w:rPr>
                <w:color w:val="000000"/>
                <w:sz w:val="22"/>
                <w:szCs w:val="22"/>
              </w:rPr>
              <w:t>-proliferative diabetic retinopathy.</w:t>
            </w:r>
          </w:p>
        </w:tc>
      </w:tr>
      <w:tr w:rsidR="00D63707" w:rsidRPr="00DC50E8" w14:paraId="57A1020E" w14:textId="77777777" w:rsidTr="001C1D7D">
        <w:trPr>
          <w:trHeight w:val="580"/>
        </w:trPr>
        <w:tc>
          <w:tcPr>
            <w:tcW w:w="3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26283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9FD61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Isolated D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(n=44)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A3826" w14:textId="77777777" w:rsidR="00D63707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NDRD </w:t>
            </w:r>
            <w:r w:rsidRPr="00BD5D98"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DN</w:t>
            </w:r>
          </w:p>
          <w:p w14:paraId="3CB8CF57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n=10)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705AA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D26A33">
              <w:rPr>
                <w:b/>
                <w:bCs/>
                <w:color w:val="000000"/>
                <w:kern w:val="0"/>
                <w:sz w:val="22"/>
                <w:szCs w:val="22"/>
              </w:rPr>
              <w:t>P-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D63707" w:rsidRPr="00DC50E8" w14:paraId="2D42B6C8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ED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8E6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6 (59.1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0D1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9 (9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98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D63707" w:rsidRPr="00DC50E8" w14:paraId="341FAAA7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3F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FF6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59.5 ± 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0FE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0.2 ± 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41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848</w:t>
            </w:r>
          </w:p>
        </w:tc>
      </w:tr>
      <w:tr w:rsidR="00D63707" w:rsidRPr="00DC50E8" w14:paraId="6A837437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96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uration of diabetes (yr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323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0 (4, 17.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8D9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 (3, 1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043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33</w:t>
            </w:r>
          </w:p>
        </w:tc>
      </w:tr>
      <w:tr w:rsidR="00D63707" w:rsidRPr="00DC50E8" w14:paraId="33FF2030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F2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iabetic retinopath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8CB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8B38" w14:textId="77777777" w:rsidR="00D63707" w:rsidRPr="00DC50E8" w:rsidRDefault="00D63707" w:rsidP="001C1D7D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067" w14:textId="77777777" w:rsidR="00D63707" w:rsidRPr="00DC50E8" w:rsidRDefault="00D63707" w:rsidP="001C1D7D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63707" w:rsidRPr="00DC50E8" w14:paraId="6261B837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931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M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1E3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5 (11.4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D7F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 (1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DAA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44C1A118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2B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PRP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A0B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1 (25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A3C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93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 w:rsidR="00D63707" w:rsidRPr="00DC50E8" w14:paraId="3B900B12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CE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PC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BB9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 (13.6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D7B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658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D63707" w:rsidRPr="00DC50E8" w14:paraId="211D6530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F8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IVI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F2C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3 (6.8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590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7A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588A4B93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9C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 xml:space="preserve">  V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7CF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861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38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63707" w:rsidRPr="00DC50E8" w14:paraId="24151AA8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381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red blood cells/HP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D31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4 (4, 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2CC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8 (4, 4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D4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D63707" w:rsidRPr="00DC50E8" w14:paraId="36FEE221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2A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white blood cells/HPF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3F6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 (1, 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C20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 (1, 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CF2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798</w:t>
            </w:r>
          </w:p>
        </w:tc>
      </w:tr>
      <w:tr w:rsidR="00D63707" w:rsidRPr="00DC50E8" w14:paraId="1E3849E3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E3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PCR (1000 mg/g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B93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9.4 (5.4, 1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D83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.2 (3, 9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F3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82</w:t>
            </w:r>
          </w:p>
        </w:tc>
      </w:tr>
      <w:tr w:rsidR="00D63707" w:rsidRPr="00DC50E8" w14:paraId="2F90A62D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03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79F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7 (6.3, 8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A11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8.2 (7.1, 10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84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76</w:t>
            </w:r>
          </w:p>
        </w:tc>
      </w:tr>
      <w:tr w:rsidR="00D63707" w:rsidRPr="00DC50E8" w14:paraId="2B592175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74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Serum creatinine (mg/dl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8AD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.8 (1.6, 4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685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.5 (1.1, 11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23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713</w:t>
            </w:r>
          </w:p>
        </w:tc>
      </w:tr>
      <w:tr w:rsidR="00D63707" w:rsidRPr="00DC50E8" w14:paraId="67264781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D1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Right kidney size (c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243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1.4 ± 1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73A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1.8 ± 1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6D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85</w:t>
            </w:r>
          </w:p>
        </w:tc>
      </w:tr>
      <w:tr w:rsidR="00D63707" w:rsidRPr="00DC50E8" w14:paraId="56833EA5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44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Left kidney size (c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B22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1.1 ± 1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566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1.7 ±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41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34</w:t>
            </w:r>
          </w:p>
        </w:tc>
      </w:tr>
      <w:tr w:rsidR="00D63707" w:rsidRPr="00DC50E8" w14:paraId="246CD545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87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ody weight (kg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300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5.4 (56, 72.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E80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69.5 (60.9, 76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3D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41</w:t>
            </w:r>
          </w:p>
        </w:tc>
      </w:tr>
      <w:tr w:rsidR="00D63707" w:rsidRPr="00DC50E8" w14:paraId="04FB0DDA" w14:textId="77777777" w:rsidTr="001C1D7D">
        <w:trPr>
          <w:trHeight w:val="29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5B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B80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62.2 ± 7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F7E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67.1 ± 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3F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D63707" w:rsidRPr="00DC50E8" w14:paraId="4A61CE63" w14:textId="77777777" w:rsidTr="001C1D7D">
        <w:trPr>
          <w:trHeight w:val="34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F3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MI (kg/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461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4.2 (21.5, 27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E5E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4.6 (22.8, 26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B67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772</w:t>
            </w:r>
          </w:p>
        </w:tc>
      </w:tr>
      <w:tr w:rsidR="00D63707" w:rsidRPr="00DC50E8" w14:paraId="77E6AFAC" w14:textId="77777777" w:rsidTr="001C1D7D">
        <w:trPr>
          <w:trHeight w:val="350"/>
        </w:trPr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94C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eGFR (mL/min/1.73 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53E7A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19.1 (10.9, 40.7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EA6BC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97E50">
              <w:t>26.9 (4.2, 60.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712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876</w:t>
            </w:r>
          </w:p>
        </w:tc>
      </w:tr>
      <w:tr w:rsidR="00D63707" w:rsidRPr="00DC50E8" w14:paraId="3F357833" w14:textId="77777777" w:rsidTr="001C1D7D">
        <w:trPr>
          <w:trHeight w:val="29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214" w14:textId="77777777" w:rsidR="00D63707" w:rsidRPr="00ED0E33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ED0E33">
              <w:rPr>
                <w:i/>
                <w:iCs/>
                <w:color w:val="000000"/>
                <w:kern w:val="0"/>
                <w:sz w:val="22"/>
                <w:szCs w:val="22"/>
              </w:rPr>
              <w:t>DN, diabetic nephropathy; NDRD, non-diabetic renal disease; BMI, body mass index; ME, macular edema; PRP, pan-retinal photocoagulation; PC, focal photocoagulation; IVI, intravitreal injection; VT, vitrectomy; UPCR, urine protein-to-creatinine ratio.</w:t>
            </w:r>
          </w:p>
        </w:tc>
      </w:tr>
      <w:tr w:rsidR="00D63707" w:rsidRPr="00DC50E8" w14:paraId="57ABE0EA" w14:textId="77777777" w:rsidTr="001C1D7D">
        <w:trPr>
          <w:trHeight w:val="290"/>
        </w:trPr>
        <w:tc>
          <w:tcPr>
            <w:tcW w:w="7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BB1" w14:textId="77777777" w:rsidR="00D63707" w:rsidRPr="00ED0E33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ED0E33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Values were </w:t>
            </w:r>
            <w:r w:rsidRPr="00ED0E33"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presented </w:t>
            </w:r>
            <w:r w:rsidRPr="00ED0E33">
              <w:rPr>
                <w:i/>
                <w:iCs/>
                <w:color w:val="000000"/>
                <w:kern w:val="0"/>
                <w:sz w:val="22"/>
                <w:szCs w:val="22"/>
              </w:rPr>
              <w:t>as median (Q1, Q3), mean ± SD, or n (%)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FCA4" w14:textId="77777777" w:rsidR="00D63707" w:rsidRPr="00ED0E33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77E06555" w14:textId="77777777" w:rsidR="00D63707" w:rsidRPr="00DC50E8" w:rsidRDefault="00D63707" w:rsidP="00D63707">
      <w:pPr>
        <w:spacing w:line="480" w:lineRule="auto"/>
        <w:jc w:val="both"/>
        <w:rPr>
          <w:b/>
          <w:bCs/>
        </w:rPr>
      </w:pPr>
    </w:p>
    <w:p w14:paraId="769C5AD2" w14:textId="77777777" w:rsidR="00D63707" w:rsidRDefault="00D63707" w:rsidP="00D63707">
      <w:r>
        <w:br w:type="page"/>
      </w:r>
    </w:p>
    <w:tbl>
      <w:tblPr>
        <w:tblW w:w="86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8"/>
        <w:gridCol w:w="2045"/>
        <w:gridCol w:w="2045"/>
        <w:gridCol w:w="1032"/>
      </w:tblGrid>
      <w:tr w:rsidR="00D63707" w:rsidRPr="00DC50E8" w14:paraId="49ECEE47" w14:textId="77777777" w:rsidTr="001C1D7D">
        <w:trPr>
          <w:trHeight w:val="30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2EA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3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6202A6">
              <w:rPr>
                <w:color w:val="000000"/>
                <w:kern w:val="0"/>
                <w:sz w:val="22"/>
                <w:szCs w:val="22"/>
              </w:rPr>
              <w:t xml:space="preserve"> Clinical and biochemical characteristics of patients without diabetic retinopathy &amp; with </w:t>
            </w:r>
            <w:r w:rsidRPr="006202A6">
              <w:rPr>
                <w:color w:val="000000"/>
                <w:sz w:val="22"/>
                <w:szCs w:val="22"/>
              </w:rPr>
              <w:t>DM duration ≥ 5 years</w:t>
            </w:r>
            <w:r w:rsidRPr="006202A6">
              <w:rPr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D63707" w:rsidRPr="00DC50E8" w14:paraId="6F8C1F96" w14:textId="77777777" w:rsidTr="001C1D7D">
        <w:trPr>
          <w:trHeight w:val="580"/>
        </w:trPr>
        <w:tc>
          <w:tcPr>
            <w:tcW w:w="35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DF98E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B754E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Isolated D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15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01E6F" w14:textId="77777777" w:rsidR="00D63707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NDRD </w:t>
            </w:r>
            <w:r w:rsidRPr="00BD5D98"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DN </w:t>
            </w:r>
          </w:p>
          <w:p w14:paraId="4F0C4DC8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=9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0DA1C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A0D26">
              <w:rPr>
                <w:b/>
                <w:bCs/>
                <w:color w:val="000000"/>
                <w:kern w:val="0"/>
                <w:sz w:val="22"/>
                <w:szCs w:val="22"/>
              </w:rPr>
              <w:t>P-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D63707" w:rsidRPr="00DC50E8" w14:paraId="24DDDFA9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BF4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849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8 (53.3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976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8 (88.9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743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78</w:t>
            </w:r>
          </w:p>
        </w:tc>
      </w:tr>
      <w:tr w:rsidR="00D63707" w:rsidRPr="00A94ABE" w14:paraId="40B4818A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807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rPr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C93E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t>62.4 ± 11.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1D5F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t>73.3 ± 1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B26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rPr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D63707" w:rsidRPr="00DC50E8" w14:paraId="1468B727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1B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ody weight (kg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B75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67 (63.2, 7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5B7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62 (56.6, 69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85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78</w:t>
            </w:r>
          </w:p>
        </w:tc>
      </w:tr>
      <w:tr w:rsidR="00D63707" w:rsidRPr="00DC50E8" w14:paraId="12803415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09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4CD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62.0 ± 9.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B39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59.8 ± 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AF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571</w:t>
            </w:r>
          </w:p>
        </w:tc>
      </w:tr>
      <w:tr w:rsidR="00D63707" w:rsidRPr="00DC50E8" w14:paraId="45A7E7BC" w14:textId="77777777" w:rsidTr="001C1D7D">
        <w:trPr>
          <w:trHeight w:val="34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56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MI (kg/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73C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6.8 ± 3.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5B5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4.3 ± 3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03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 w:rsidR="00D63707" w:rsidRPr="00DC50E8" w14:paraId="33AE6DE5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FA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uration of diabetes (yr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1FF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5.1 ± 9.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728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2.8 ± 5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53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95</w:t>
            </w:r>
          </w:p>
        </w:tc>
      </w:tr>
      <w:tr w:rsidR="00D63707" w:rsidRPr="00DC50E8" w14:paraId="7F22489D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73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7BC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7.1 ± 1.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6D3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6.4 ± 0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FF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089</w:t>
            </w:r>
          </w:p>
        </w:tc>
      </w:tr>
      <w:tr w:rsidR="00D63707" w:rsidRPr="00DC50E8" w14:paraId="5F4BAE50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98F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Serum creatinine (mg/dl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CF6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.6 (1.5, 3.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12F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.4 (1.5, 3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75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811</w:t>
            </w:r>
          </w:p>
        </w:tc>
      </w:tr>
      <w:tr w:rsidR="00D63707" w:rsidRPr="00DC50E8" w14:paraId="544D83A4" w14:textId="77777777" w:rsidTr="001C1D7D">
        <w:trPr>
          <w:trHeight w:val="34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0C0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eGFR (mL/min/1.73 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4D2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2.5 (15.2, 4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42B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27 (15.9, 39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16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743</w:t>
            </w:r>
          </w:p>
        </w:tc>
      </w:tr>
      <w:tr w:rsidR="00D63707" w:rsidRPr="00DC50E8" w14:paraId="250B8D9D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86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PCR (1000 mg/g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A7B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6.5 (4.4, 11.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F01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4.1 (2.1, 11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846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13</w:t>
            </w:r>
          </w:p>
        </w:tc>
      </w:tr>
      <w:tr w:rsidR="00D63707" w:rsidRPr="00A94ABE" w14:paraId="0DBCA067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11C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rPr>
                <w:color w:val="000000"/>
                <w:kern w:val="0"/>
                <w:sz w:val="22"/>
                <w:szCs w:val="22"/>
              </w:rPr>
              <w:t>Urinary red blood cells/HPF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A72E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t>3 (1, 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588B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t>8 (4, 32.7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541" w14:textId="77777777" w:rsidR="00D63707" w:rsidRPr="00A94ABE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ABE">
              <w:rPr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D63707" w:rsidRPr="00DC50E8" w14:paraId="3726036E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55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white blood cells/HPF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3D0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3 (1, 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E4C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4.1 (2.1, 11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3F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D63707" w:rsidRPr="00DC50E8" w14:paraId="6B9E7384" w14:textId="77777777" w:rsidTr="001C1D7D">
        <w:trPr>
          <w:trHeight w:val="290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9F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Right kidney size (cm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469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1.0 ± 1.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804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0.2 ± 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E0B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44</w:t>
            </w:r>
          </w:p>
        </w:tc>
      </w:tr>
      <w:tr w:rsidR="00D63707" w:rsidRPr="00DC50E8" w14:paraId="2046F45B" w14:textId="77777777" w:rsidTr="001C1D7D">
        <w:trPr>
          <w:trHeight w:val="300"/>
        </w:trPr>
        <w:tc>
          <w:tcPr>
            <w:tcW w:w="3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812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Left kidney size (cm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E13B6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1.2 ± 1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B021B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2197C">
              <w:t>10.4 ± 1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B17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61</w:t>
            </w:r>
          </w:p>
        </w:tc>
      </w:tr>
      <w:tr w:rsidR="00D63707" w:rsidRPr="00AE2B39" w14:paraId="22C32645" w14:textId="77777777" w:rsidTr="001C1D7D">
        <w:trPr>
          <w:trHeight w:val="29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D88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>DN, diabetic nephropathy; NDRD, non-diabetic renal disease; BMI, body mass index; UPCR, urine protein-to-creatinine ratio.</w:t>
            </w:r>
          </w:p>
        </w:tc>
      </w:tr>
      <w:tr w:rsidR="00D63707" w:rsidRPr="00AE2B39" w14:paraId="25479E4F" w14:textId="77777777" w:rsidTr="001C1D7D">
        <w:trPr>
          <w:trHeight w:val="290"/>
        </w:trPr>
        <w:tc>
          <w:tcPr>
            <w:tcW w:w="7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F311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>Values were</w:t>
            </w:r>
            <w:r w:rsidRPr="00AE2B39"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presented</w:t>
            </w: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as median (Q1, Q3), mean ± SD, or n (%)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064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4790F618" w14:textId="77777777" w:rsidR="00D63707" w:rsidRPr="00DC50E8" w:rsidRDefault="00D63707" w:rsidP="00D63707">
      <w:pPr>
        <w:spacing w:line="480" w:lineRule="auto"/>
        <w:jc w:val="both"/>
        <w:rPr>
          <w:b/>
          <w:bCs/>
        </w:rPr>
      </w:pPr>
    </w:p>
    <w:p w14:paraId="1F3DD5CE" w14:textId="77777777" w:rsidR="00D63707" w:rsidRDefault="00D63707" w:rsidP="00D63707">
      <w:r>
        <w:br w:type="page"/>
      </w:r>
    </w:p>
    <w:tbl>
      <w:tblPr>
        <w:tblW w:w="86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4"/>
        <w:gridCol w:w="2104"/>
        <w:gridCol w:w="2104"/>
        <w:gridCol w:w="1038"/>
      </w:tblGrid>
      <w:tr w:rsidR="00D63707" w:rsidRPr="00DC50E8" w14:paraId="0D48D480" w14:textId="77777777" w:rsidTr="001C1D7D">
        <w:trPr>
          <w:trHeight w:val="30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69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4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6202A6">
              <w:rPr>
                <w:color w:val="000000"/>
                <w:kern w:val="0"/>
                <w:sz w:val="22"/>
                <w:szCs w:val="22"/>
              </w:rPr>
              <w:t xml:space="preserve"> Clinical and biochemical characteristics of patients </w:t>
            </w:r>
            <w:r w:rsidRPr="006202A6">
              <w:rPr>
                <w:color w:val="000000"/>
                <w:sz w:val="22"/>
                <w:szCs w:val="22"/>
              </w:rPr>
              <w:t>without diabetic retinopathy &amp; with DM duration &lt; 5 years</w:t>
            </w:r>
          </w:p>
        </w:tc>
      </w:tr>
      <w:tr w:rsidR="00D63707" w:rsidRPr="00DC50E8" w14:paraId="38016C35" w14:textId="77777777" w:rsidTr="001C1D7D">
        <w:trPr>
          <w:trHeight w:val="580"/>
        </w:trPr>
        <w:tc>
          <w:tcPr>
            <w:tcW w:w="3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CF496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00047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Isolated D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5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758D9" w14:textId="77777777" w:rsidR="00D63707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NDRD </w:t>
            </w:r>
            <w:r w:rsidRPr="00BD5D98"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新細明體" w:hAnsi="新細明體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DN </w:t>
            </w:r>
          </w:p>
          <w:p w14:paraId="68482105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=19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7B2C1" w14:textId="77777777" w:rsidR="00D63707" w:rsidRPr="006202A6" w:rsidRDefault="00D63707" w:rsidP="001C1D7D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66BF4">
              <w:rPr>
                <w:b/>
                <w:bCs/>
                <w:color w:val="000000"/>
                <w:kern w:val="0"/>
                <w:sz w:val="22"/>
                <w:szCs w:val="22"/>
              </w:rPr>
              <w:t>P-</w:t>
            </w:r>
            <w:r w:rsidRPr="006202A6"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D63707" w:rsidRPr="00DC50E8" w14:paraId="2CC6B893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BC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E8E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4 (80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613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4 (73.7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07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63707" w:rsidRPr="00DC50E8" w14:paraId="6F576F9B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F5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E24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62 (54, 6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2AF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64 (59, 6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EF0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54</w:t>
            </w:r>
          </w:p>
        </w:tc>
      </w:tr>
      <w:tr w:rsidR="00D63707" w:rsidRPr="00DC50E8" w14:paraId="58CE50C4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7BD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ody weight (kg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4AD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66.8 ± 5.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A16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73.2 ± 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13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58</w:t>
            </w:r>
          </w:p>
        </w:tc>
      </w:tr>
      <w:tr w:rsidR="00D63707" w:rsidRPr="00DC50E8" w14:paraId="79F34EE4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4B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687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58.2 ± 12.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8C9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62.9 ± 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04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13</w:t>
            </w:r>
          </w:p>
        </w:tc>
      </w:tr>
      <w:tr w:rsidR="00D63707" w:rsidRPr="00DC50E8" w14:paraId="63538B7D" w14:textId="77777777" w:rsidTr="001C1D7D">
        <w:trPr>
          <w:trHeight w:val="34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7E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BMI (kg/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316F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26.9 ± 3.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2D5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27.5 ± 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1E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638</w:t>
            </w:r>
          </w:p>
        </w:tc>
      </w:tr>
      <w:tr w:rsidR="00D63707" w:rsidRPr="00DC50E8" w14:paraId="6EE3CC49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E1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Duration of diabetes (yr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3BF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2 (1, 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E2C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 (1, 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B6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43</w:t>
            </w:r>
          </w:p>
        </w:tc>
      </w:tr>
      <w:tr w:rsidR="00D63707" w:rsidRPr="00DC50E8" w14:paraId="35E32A69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10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56C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7.1 ± 2.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F37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6.6 ± 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21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63</w:t>
            </w:r>
          </w:p>
        </w:tc>
      </w:tr>
      <w:tr w:rsidR="00D63707" w:rsidRPr="00DC50E8" w14:paraId="5B736FA4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C6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Serum creatinine (mg/dl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DFD0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2.1 (1.8, 6.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F5F9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.9 (1.3, 2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8E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77</w:t>
            </w:r>
          </w:p>
        </w:tc>
      </w:tr>
      <w:tr w:rsidR="00D63707" w:rsidRPr="00DC50E8" w14:paraId="7C4FE5A9" w14:textId="77777777" w:rsidTr="001C1D7D">
        <w:trPr>
          <w:trHeight w:val="34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BBA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eGFR (mL/min/1.73 m</w:t>
            </w:r>
            <w:r w:rsidRPr="006202A6">
              <w:rPr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6202A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A70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33.1 (17.4, 35.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157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35.5 (18.7, 61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42E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374</w:t>
            </w:r>
          </w:p>
        </w:tc>
      </w:tr>
      <w:tr w:rsidR="00D63707" w:rsidRPr="00DC50E8" w14:paraId="23CEB01E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A2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PCR (1000 mg/g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69C3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2.3 ± 6.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19C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2.2 ± 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37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985</w:t>
            </w:r>
          </w:p>
        </w:tc>
      </w:tr>
      <w:tr w:rsidR="00D63707" w:rsidRPr="00DC50E8" w14:paraId="4DD4EC5C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411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red blood cells/HPF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198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4 (1, 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016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4 (4, 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A9B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252</w:t>
            </w:r>
          </w:p>
        </w:tc>
      </w:tr>
      <w:tr w:rsidR="00D63707" w:rsidRPr="00DC50E8" w14:paraId="43096FD7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6F9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Urinary white blood cells/HPF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02D1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 (1, 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FBA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 (1, 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BC1C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119</w:t>
            </w:r>
          </w:p>
        </w:tc>
      </w:tr>
      <w:tr w:rsidR="00D63707" w:rsidRPr="00DC50E8" w14:paraId="4DB5C008" w14:textId="77777777" w:rsidTr="001C1D7D">
        <w:trPr>
          <w:trHeight w:val="29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3A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Right kidney size (cm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6777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0.6 0.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EC24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1.1 ± 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57D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32</w:t>
            </w:r>
          </w:p>
        </w:tc>
      </w:tr>
      <w:tr w:rsidR="00D63707" w:rsidRPr="00DC50E8" w14:paraId="5296ACE4" w14:textId="77777777" w:rsidTr="001C1D7D">
        <w:trPr>
          <w:trHeight w:val="300"/>
        </w:trPr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C1A8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Left kidney size (cm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D62032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1.6 ± 1.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9E1A06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4915F7">
              <w:t>11.2 ± 1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1565" w14:textId="77777777" w:rsidR="00D63707" w:rsidRPr="006202A6" w:rsidRDefault="00D63707" w:rsidP="001C1D7D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02A6">
              <w:rPr>
                <w:color w:val="000000"/>
                <w:kern w:val="0"/>
                <w:sz w:val="22"/>
                <w:szCs w:val="22"/>
              </w:rPr>
              <w:t>0.449</w:t>
            </w:r>
          </w:p>
        </w:tc>
      </w:tr>
      <w:tr w:rsidR="00D63707" w:rsidRPr="00AE2B39" w14:paraId="5F3E703D" w14:textId="77777777" w:rsidTr="001C1D7D">
        <w:trPr>
          <w:trHeight w:val="29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190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>DN, diabetic nephropathy; NDRD, non-diabetic renal disease; BMI, body mass index; UPCR, urine protein-to-creatinine ratio.</w:t>
            </w:r>
          </w:p>
        </w:tc>
      </w:tr>
      <w:tr w:rsidR="00D63707" w:rsidRPr="00AE2B39" w14:paraId="5F5C13A9" w14:textId="77777777" w:rsidTr="001C1D7D">
        <w:trPr>
          <w:trHeight w:val="290"/>
        </w:trPr>
        <w:tc>
          <w:tcPr>
            <w:tcW w:w="7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8F8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>Values were</w:t>
            </w:r>
            <w:r w:rsidRPr="00AE2B39"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presented</w:t>
            </w:r>
            <w:r w:rsidRPr="00AE2B39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as median (Q1, Q3), mean ± SD, or n (%)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D91E" w14:textId="77777777" w:rsidR="00D63707" w:rsidRPr="00AE2B39" w:rsidRDefault="00D63707" w:rsidP="001C1D7D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6A6B2A56" w14:textId="77777777" w:rsidR="00D63707" w:rsidRPr="00DC50E8" w:rsidRDefault="00D63707" w:rsidP="00D63707">
      <w:pPr>
        <w:spacing w:line="480" w:lineRule="auto"/>
        <w:jc w:val="both"/>
        <w:rPr>
          <w:b/>
          <w:bCs/>
        </w:rPr>
      </w:pPr>
    </w:p>
    <w:p w14:paraId="49BFC1BB" w14:textId="6FF8D9F3" w:rsidR="00D63707" w:rsidRDefault="00D63707">
      <w:pPr>
        <w:widowControl/>
        <w:rPr>
          <w:b/>
          <w:bCs/>
        </w:rPr>
      </w:pPr>
      <w:r>
        <w:rPr>
          <w:b/>
          <w:bCs/>
        </w:rPr>
        <w:br w:type="page"/>
      </w:r>
    </w:p>
    <w:tbl>
      <w:tblPr>
        <w:tblW w:w="8505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2"/>
        <w:gridCol w:w="2071"/>
        <w:gridCol w:w="1577"/>
        <w:gridCol w:w="1357"/>
        <w:gridCol w:w="708"/>
      </w:tblGrid>
      <w:tr w:rsidR="00686105" w:rsidRPr="0094413C" w14:paraId="15C5AD17" w14:textId="77777777" w:rsidTr="00AA3976">
        <w:trPr>
          <w:trHeight w:val="312"/>
        </w:trPr>
        <w:tc>
          <w:tcPr>
            <w:tcW w:w="6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666" w14:textId="09D1A70A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5D43BE">
              <w:rPr>
                <w:b/>
                <w:bCs/>
                <w:color w:val="000000"/>
                <w:kern w:val="0"/>
                <w:sz w:val="22"/>
              </w:rPr>
              <w:lastRenderedPageBreak/>
              <w:t>Table S5</w:t>
            </w:r>
            <w:r w:rsidR="00D06139">
              <w:rPr>
                <w:b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  <w:r w:rsidRPr="005D43BE">
              <w:rPr>
                <w:color w:val="000000"/>
                <w:kern w:val="0"/>
                <w:sz w:val="22"/>
              </w:rPr>
              <w:t xml:space="preserve"> </w:t>
            </w:r>
            <w:r w:rsidRPr="0094413C">
              <w:rPr>
                <w:color w:val="000000"/>
                <w:kern w:val="0"/>
                <w:sz w:val="22"/>
                <w:szCs w:val="22"/>
              </w:rPr>
              <w:t>Urinary red blood cells in different pathological diagn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A11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76A" w14:textId="77777777" w:rsidR="00686105" w:rsidRPr="0094413C" w:rsidRDefault="00686105" w:rsidP="00AA3976">
            <w:pPr>
              <w:widowControl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686105" w:rsidRPr="0094413C" w14:paraId="2EA308D3" w14:textId="77777777" w:rsidTr="00AA3976">
        <w:trPr>
          <w:trHeight w:val="744"/>
        </w:trPr>
        <w:tc>
          <w:tcPr>
            <w:tcW w:w="27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E0BF1" w14:textId="77777777" w:rsidR="00686105" w:rsidRPr="0094413C" w:rsidRDefault="00686105" w:rsidP="00AA3976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D0C6A" w14:textId="77777777" w:rsidR="00686105" w:rsidRPr="0094413C" w:rsidRDefault="00686105" w:rsidP="00AA3976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t>Glomerulonephritis</w:t>
            </w: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35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245FB" w14:textId="77777777" w:rsidR="00686105" w:rsidRPr="0094413C" w:rsidRDefault="00686105" w:rsidP="00AA3976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Other NDRD </w:t>
            </w: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5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3713E" w14:textId="77777777" w:rsidR="00686105" w:rsidRPr="0094413C" w:rsidRDefault="00686105" w:rsidP="00AA3976">
            <w:pPr>
              <w:widowControl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t>Isolated DN</w:t>
            </w: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>n=1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C472B" w14:textId="77777777" w:rsidR="00686105" w:rsidRPr="0094413C" w:rsidRDefault="00686105" w:rsidP="00AA3976">
            <w:pPr>
              <w:widowControl/>
              <w:ind w:leftChars="-6" w:left="-14" w:firstLineChars="7" w:firstLine="15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94413C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94413C"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686105" w:rsidRPr="0094413C" w14:paraId="6E8D7DA8" w14:textId="77777777" w:rsidTr="00AA3976">
        <w:trPr>
          <w:trHeight w:val="312"/>
        </w:trPr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5614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4413C">
              <w:rPr>
                <w:color w:val="000000"/>
                <w:kern w:val="0"/>
                <w:sz w:val="22"/>
                <w:szCs w:val="22"/>
              </w:rPr>
              <w:t>Urinary red blood cells/HPF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056D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4413C">
              <w:rPr>
                <w:color w:val="000000"/>
                <w:kern w:val="0"/>
                <w:sz w:val="22"/>
                <w:szCs w:val="22"/>
              </w:rPr>
              <w:t>8 (4, 15.5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D700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4413C">
              <w:rPr>
                <w:color w:val="000000"/>
                <w:kern w:val="0"/>
                <w:sz w:val="22"/>
                <w:szCs w:val="22"/>
              </w:rPr>
              <w:t>8 (4, 32.7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01E1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4413C">
              <w:rPr>
                <w:color w:val="000000"/>
                <w:kern w:val="0"/>
                <w:sz w:val="22"/>
                <w:szCs w:val="22"/>
              </w:rPr>
              <w:t>4 (1.38, 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D747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94413C"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686105" w:rsidRPr="0094413C" w14:paraId="79F50FE5" w14:textId="77777777" w:rsidTr="00AA3976">
        <w:trPr>
          <w:trHeight w:val="300"/>
        </w:trPr>
        <w:tc>
          <w:tcPr>
            <w:tcW w:w="6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F15" w14:textId="77777777" w:rsidR="00686105" w:rsidRPr="0094413C" w:rsidRDefault="00686105" w:rsidP="00AA3976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94413C">
              <w:rPr>
                <w:i/>
                <w:iCs/>
                <w:color w:val="000000"/>
                <w:kern w:val="0"/>
                <w:sz w:val="22"/>
                <w:szCs w:val="22"/>
              </w:rPr>
              <w:t>DN, diabetic nephropathy; NDRD, non-diabetic renal disease.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595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D82" w14:textId="77777777" w:rsidR="00686105" w:rsidRPr="0094413C" w:rsidRDefault="00686105" w:rsidP="00AA3976">
            <w:pPr>
              <w:widowControl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686105" w:rsidRPr="0094413C" w14:paraId="7F5FDA79" w14:textId="77777777" w:rsidTr="00AA3976">
        <w:trPr>
          <w:trHeight w:val="300"/>
        </w:trPr>
        <w:tc>
          <w:tcPr>
            <w:tcW w:w="4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511" w14:textId="77777777" w:rsidR="00686105" w:rsidRPr="0094413C" w:rsidRDefault="00686105" w:rsidP="00AA3976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94413C">
              <w:rPr>
                <w:i/>
                <w:iCs/>
                <w:color w:val="000000"/>
                <w:kern w:val="0"/>
                <w:sz w:val="22"/>
                <w:szCs w:val="22"/>
              </w:rPr>
              <w:t>Values were shown as median (Q1, Q3).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733" w14:textId="77777777" w:rsidR="00686105" w:rsidRPr="0094413C" w:rsidRDefault="00686105" w:rsidP="00AA3976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A30" w14:textId="77777777" w:rsidR="00686105" w:rsidRPr="0094413C" w:rsidRDefault="00686105" w:rsidP="00AA3976">
            <w:pPr>
              <w:widowControl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B66" w14:textId="77777777" w:rsidR="00686105" w:rsidRPr="0094413C" w:rsidRDefault="00686105" w:rsidP="00AA3976">
            <w:pPr>
              <w:widowControl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</w:tbl>
    <w:p w14:paraId="38CE2FBF" w14:textId="65707237" w:rsidR="00686105" w:rsidRDefault="00686105" w:rsidP="00D63707"/>
    <w:p w14:paraId="25DA8378" w14:textId="77777777" w:rsidR="00686105" w:rsidRDefault="00686105">
      <w:pPr>
        <w:widowControl/>
      </w:pPr>
      <w:r>
        <w:br w:type="page"/>
      </w:r>
    </w:p>
    <w:p w14:paraId="36B1FE2A" w14:textId="77777777" w:rsidR="00D63707" w:rsidRPr="00686105" w:rsidRDefault="00D63707" w:rsidP="00D63707"/>
    <w:p w14:paraId="39410EEA" w14:textId="79E1B618" w:rsidR="000A7176" w:rsidRPr="00DC50E8" w:rsidRDefault="000A7176" w:rsidP="000A7176">
      <w:pPr>
        <w:spacing w:line="480" w:lineRule="auto"/>
        <w:jc w:val="both"/>
        <w:rPr>
          <w:b/>
          <w:bCs/>
        </w:rPr>
      </w:pPr>
      <w:r w:rsidRPr="00DC50E8">
        <w:rPr>
          <w:b/>
          <w:bCs/>
        </w:rPr>
        <w:t>Supplementary Figure</w:t>
      </w:r>
      <w:r w:rsidR="00AE2B39">
        <w:rPr>
          <w:b/>
          <w:bCs/>
        </w:rPr>
        <w:t>s</w:t>
      </w:r>
    </w:p>
    <w:p w14:paraId="682E5926" w14:textId="336537F7" w:rsidR="00AE2B39" w:rsidRDefault="00AE2B39" w:rsidP="00AE2B39">
      <w:pPr>
        <w:spacing w:line="480" w:lineRule="auto"/>
        <w:rPr>
          <w:kern w:val="0"/>
          <w:lang w:val="en-GB"/>
        </w:rPr>
      </w:pPr>
      <w:r w:rsidRPr="00AE2B39">
        <w:rPr>
          <w:b/>
          <w:bCs/>
          <w:kern w:val="0"/>
          <w:lang w:val="en-GB"/>
        </w:rPr>
        <w:t>Figure S1.</w:t>
      </w:r>
      <w:r w:rsidRPr="00AE2B39">
        <w:rPr>
          <w:kern w:val="0"/>
          <w:lang w:val="en-GB"/>
        </w:rPr>
        <w:tab/>
        <w:t>The receiver operating characteristic (ROC) curve of urinary RBC predicting NDRD in patients with diabetic retinopathy. The ROC area under the curve (AUC) = 0.743.</w:t>
      </w:r>
    </w:p>
    <w:p w14:paraId="33FDCD12" w14:textId="000441F1" w:rsidR="00AE2B39" w:rsidRPr="00AE2B39" w:rsidRDefault="00AE2B39" w:rsidP="00AE2B39">
      <w:pPr>
        <w:spacing w:line="480" w:lineRule="auto"/>
        <w:rPr>
          <w:kern w:val="0"/>
          <w:lang w:val="en-GB"/>
        </w:rPr>
      </w:pPr>
      <w:r>
        <w:rPr>
          <w:noProof/>
          <w:kern w:val="0"/>
          <w:lang w:val="en-GB"/>
        </w:rPr>
        <w:drawing>
          <wp:inline distT="0" distB="0" distL="0" distR="0" wp14:anchorId="6F07CF0B" wp14:editId="0690E740">
            <wp:extent cx="4762500" cy="4564380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87A17" w14:textId="77777777" w:rsidR="00AE2B39" w:rsidRDefault="00AE2B39">
      <w:pPr>
        <w:widowControl/>
        <w:rPr>
          <w:kern w:val="0"/>
          <w:lang w:val="en-GB"/>
        </w:rPr>
      </w:pPr>
      <w:r>
        <w:rPr>
          <w:kern w:val="0"/>
          <w:lang w:val="en-GB"/>
        </w:rPr>
        <w:br w:type="page"/>
      </w:r>
    </w:p>
    <w:p w14:paraId="551EE523" w14:textId="4D20D7BF" w:rsidR="00AE2B39" w:rsidRDefault="00AE2B39" w:rsidP="00AE2B39">
      <w:pPr>
        <w:spacing w:line="480" w:lineRule="auto"/>
        <w:rPr>
          <w:kern w:val="0"/>
          <w:lang w:val="en-GB"/>
        </w:rPr>
      </w:pPr>
      <w:r w:rsidRPr="00AE2B39">
        <w:rPr>
          <w:b/>
          <w:bCs/>
          <w:kern w:val="0"/>
          <w:lang w:val="en-GB"/>
        </w:rPr>
        <w:lastRenderedPageBreak/>
        <w:t>Figure S2.</w:t>
      </w:r>
      <w:r w:rsidRPr="00AE2B39">
        <w:rPr>
          <w:kern w:val="0"/>
          <w:lang w:val="en-GB"/>
        </w:rPr>
        <w:tab/>
        <w:t>The receiver operating characteristic (ROC) curve of urinary RBC predicting NDRD in patients without diabetic retinopathy. The ROC area under the curve (AUC) = 0.786.</w:t>
      </w:r>
    </w:p>
    <w:p w14:paraId="06BC34AE" w14:textId="21679035" w:rsidR="00AE2B39" w:rsidRPr="00AE2B39" w:rsidRDefault="00AE2B39" w:rsidP="00AE2B39">
      <w:pPr>
        <w:spacing w:line="480" w:lineRule="auto"/>
        <w:rPr>
          <w:kern w:val="0"/>
          <w:lang w:val="en-GB"/>
        </w:rPr>
      </w:pPr>
      <w:r>
        <w:rPr>
          <w:noProof/>
          <w:kern w:val="0"/>
          <w:lang w:val="en-GB"/>
        </w:rPr>
        <w:drawing>
          <wp:inline distT="0" distB="0" distL="0" distR="0" wp14:anchorId="234CAC1A" wp14:editId="6C1CA15E">
            <wp:extent cx="4884420" cy="48006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C3101" w14:textId="77777777" w:rsidR="00AE2B39" w:rsidRDefault="00AE2B39">
      <w:pPr>
        <w:widowControl/>
        <w:rPr>
          <w:kern w:val="0"/>
          <w:lang w:val="en-GB"/>
        </w:rPr>
      </w:pPr>
      <w:r>
        <w:rPr>
          <w:kern w:val="0"/>
          <w:lang w:val="en-GB"/>
        </w:rPr>
        <w:br w:type="page"/>
      </w:r>
    </w:p>
    <w:p w14:paraId="1D4963DB" w14:textId="23F086BE" w:rsidR="00AE2B39" w:rsidRDefault="00AE2B39" w:rsidP="00AE2B39">
      <w:pPr>
        <w:spacing w:line="480" w:lineRule="auto"/>
        <w:rPr>
          <w:kern w:val="0"/>
          <w:lang w:val="en-GB"/>
        </w:rPr>
      </w:pPr>
      <w:r w:rsidRPr="00AE2B39">
        <w:rPr>
          <w:b/>
          <w:bCs/>
          <w:kern w:val="0"/>
          <w:lang w:val="en-GB"/>
        </w:rPr>
        <w:lastRenderedPageBreak/>
        <w:t>Figur</w:t>
      </w:r>
      <w:r w:rsidR="00C611DD">
        <w:rPr>
          <w:b/>
          <w:bCs/>
          <w:kern w:val="0"/>
          <w:lang w:val="en-GB"/>
        </w:rPr>
        <w:t xml:space="preserve">e </w:t>
      </w:r>
      <w:r w:rsidRPr="00AE2B39">
        <w:rPr>
          <w:b/>
          <w:bCs/>
          <w:kern w:val="0"/>
          <w:lang w:val="en-GB"/>
        </w:rPr>
        <w:t>S3.</w:t>
      </w:r>
      <w:r w:rsidRPr="00AE2B39">
        <w:rPr>
          <w:b/>
          <w:bCs/>
          <w:kern w:val="0"/>
          <w:lang w:val="en-GB"/>
        </w:rPr>
        <w:tab/>
      </w:r>
      <w:r w:rsidRPr="00AE2B39">
        <w:rPr>
          <w:kern w:val="0"/>
          <w:lang w:val="en-GB"/>
        </w:rPr>
        <w:t>The receiver operating characteristic (ROC) curve of duration of diabetes predicting NDRD in patients without diabetic retinopathy. The ROC area under the curve (AUC) = 0.745.</w:t>
      </w:r>
    </w:p>
    <w:p w14:paraId="53575449" w14:textId="53277F4E" w:rsidR="00AE2B39" w:rsidRPr="00AE2B39" w:rsidRDefault="00AE2B39" w:rsidP="00AE2B39">
      <w:pPr>
        <w:spacing w:line="480" w:lineRule="auto"/>
        <w:rPr>
          <w:kern w:val="0"/>
          <w:lang w:val="en-GB"/>
        </w:rPr>
      </w:pPr>
      <w:r>
        <w:rPr>
          <w:noProof/>
          <w:kern w:val="0"/>
          <w:lang w:val="en-GB"/>
        </w:rPr>
        <w:drawing>
          <wp:inline distT="0" distB="0" distL="0" distR="0" wp14:anchorId="50522C56" wp14:editId="31ACF45E">
            <wp:extent cx="4808220" cy="461772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3A00D" w14:textId="77777777" w:rsidR="00AE2B39" w:rsidRDefault="00AE2B39">
      <w:pPr>
        <w:widowControl/>
        <w:rPr>
          <w:b/>
          <w:bCs/>
          <w:kern w:val="0"/>
          <w:lang w:val="en-GB"/>
        </w:rPr>
      </w:pPr>
      <w:r>
        <w:rPr>
          <w:b/>
          <w:bCs/>
          <w:kern w:val="0"/>
          <w:lang w:val="en-GB"/>
        </w:rPr>
        <w:br w:type="page"/>
      </w:r>
    </w:p>
    <w:p w14:paraId="3672CAC2" w14:textId="4B66FD29" w:rsidR="00AE2B39" w:rsidRPr="00AE2B39" w:rsidRDefault="00AE2B39" w:rsidP="00AE2B39">
      <w:pPr>
        <w:spacing w:line="480" w:lineRule="auto"/>
        <w:rPr>
          <w:kern w:val="0"/>
          <w:lang w:val="en-GB"/>
        </w:rPr>
      </w:pPr>
      <w:r w:rsidRPr="00AE2B39">
        <w:rPr>
          <w:b/>
          <w:bCs/>
          <w:kern w:val="0"/>
          <w:lang w:val="en-GB"/>
        </w:rPr>
        <w:lastRenderedPageBreak/>
        <w:t>Fig</w:t>
      </w:r>
      <w:r>
        <w:rPr>
          <w:b/>
          <w:bCs/>
          <w:kern w:val="0"/>
          <w:lang w:val="en-GB"/>
        </w:rPr>
        <w:t>ure</w:t>
      </w:r>
      <w:r w:rsidRPr="00AE2B39">
        <w:rPr>
          <w:b/>
          <w:bCs/>
          <w:kern w:val="0"/>
          <w:lang w:val="en-GB"/>
        </w:rPr>
        <w:t xml:space="preserve"> S4.</w:t>
      </w:r>
      <w:r w:rsidRPr="00AE2B39">
        <w:rPr>
          <w:kern w:val="0"/>
          <w:lang w:val="en-GB"/>
        </w:rPr>
        <w:tab/>
        <w:t>Patient distribution according to diabetic retinopathy, proliferative diabetic retinopathy, DM duration (≥ 5 or &lt; 5 years), hematuria (urine RBC count &gt; 6 /HPF), and diagnosis of kidney pathology. The prevalence of the non-diabetic renal disease in each subgroup is presented at the bottom. PDR, proliferative diabetic retinopathy; NPDR, non-proliferative diabetic retinopathy; DN, diabetic nephropathy; NDRD, non-diabetic renal disease.</w:t>
      </w:r>
    </w:p>
    <w:p w14:paraId="77ED03B9" w14:textId="6CC2A918" w:rsidR="00313A39" w:rsidRPr="00AB735E" w:rsidRDefault="00AB735E" w:rsidP="000A7176">
      <w:pPr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9B5790F" wp14:editId="5D6E5513">
            <wp:extent cx="5270500" cy="1892300"/>
            <wp:effectExtent l="0" t="0" r="635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55566" w14:textId="66AD117D" w:rsidR="001E05C5" w:rsidRDefault="001E05C5">
      <w:pPr>
        <w:widowControl/>
      </w:pPr>
    </w:p>
    <w:sectPr w:rsidR="001E05C5" w:rsidSect="007F7B2D">
      <w:headerReference w:type="even" r:id="rId10"/>
      <w:headerReference w:type="default" r:id="rId11"/>
      <w:footerReference w:type="even" r:id="rId12"/>
      <w:footerReference w:type="default" r:id="rId13"/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147C9" w14:textId="77777777" w:rsidR="00525499" w:rsidRDefault="00525499">
      <w:r>
        <w:separator/>
      </w:r>
    </w:p>
  </w:endnote>
  <w:endnote w:type="continuationSeparator" w:id="0">
    <w:p w14:paraId="64322015" w14:textId="77777777" w:rsidR="00525499" w:rsidRDefault="00525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309" w14:textId="77777777" w:rsidR="00AF530E" w:rsidRDefault="00F2546C" w:rsidP="000E169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B9CB0A1" w14:textId="77777777" w:rsidR="00AF530E" w:rsidRDefault="0052549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54630" w14:textId="77777777" w:rsidR="00AF530E" w:rsidRDefault="00F2546C" w:rsidP="000E169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31</w:t>
    </w:r>
    <w:r>
      <w:rPr>
        <w:rStyle w:val="a5"/>
      </w:rPr>
      <w:fldChar w:fldCharType="end"/>
    </w:r>
  </w:p>
  <w:p w14:paraId="41E248F3" w14:textId="77777777" w:rsidR="00AF530E" w:rsidRDefault="0052549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C2DD6" w14:textId="77777777" w:rsidR="00525499" w:rsidRDefault="00525499">
      <w:r>
        <w:separator/>
      </w:r>
    </w:p>
  </w:footnote>
  <w:footnote w:type="continuationSeparator" w:id="0">
    <w:p w14:paraId="11BFA70D" w14:textId="77777777" w:rsidR="00525499" w:rsidRDefault="00525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93FF66" w14:textId="77777777" w:rsidR="00AF530E" w:rsidRDefault="00F2546C" w:rsidP="000E1695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2</w:t>
    </w:r>
    <w:r>
      <w:rPr>
        <w:rStyle w:val="a5"/>
      </w:rPr>
      <w:fldChar w:fldCharType="end"/>
    </w:r>
  </w:p>
  <w:p w14:paraId="5DB9B961" w14:textId="77777777" w:rsidR="00AF530E" w:rsidRDefault="00525499" w:rsidP="000E1695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6EAEF" w14:textId="77777777" w:rsidR="00AF530E" w:rsidRPr="00D537CC" w:rsidRDefault="00F2546C" w:rsidP="00D537CC">
    <w:pPr>
      <w:wordWrap w:val="0"/>
      <w:spacing w:line="480" w:lineRule="auto"/>
      <w:jc w:val="right"/>
      <w:rPr>
        <w:rFonts w:eastAsia="標楷體"/>
        <w:i/>
        <w:iCs/>
        <w:sz w:val="20"/>
        <w:szCs w:val="20"/>
      </w:rPr>
    </w:pPr>
    <w:r>
      <w:rPr>
        <w:rFonts w:hint="eastAsia"/>
        <w:i/>
        <w:iCs/>
        <w:sz w:val="20"/>
        <w:szCs w:val="20"/>
      </w:rPr>
      <w:t xml:space="preserve">A Stepwise </w:t>
    </w:r>
    <w:r w:rsidRPr="00D537CC">
      <w:rPr>
        <w:rFonts w:hint="eastAsia"/>
        <w:i/>
        <w:iCs/>
        <w:sz w:val="20"/>
        <w:szCs w:val="20"/>
      </w:rPr>
      <w:t xml:space="preserve">Guide </w:t>
    </w:r>
    <w:r>
      <w:rPr>
        <w:rFonts w:hint="eastAsia"/>
        <w:i/>
        <w:iCs/>
        <w:sz w:val="20"/>
        <w:szCs w:val="20"/>
      </w:rPr>
      <w:t xml:space="preserve">for </w:t>
    </w:r>
    <w:r w:rsidRPr="00D537CC">
      <w:rPr>
        <w:rFonts w:hint="eastAsia"/>
        <w:i/>
        <w:iCs/>
        <w:sz w:val="20"/>
        <w:szCs w:val="20"/>
      </w:rPr>
      <w:t>Kidney Biops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176"/>
    <w:rsid w:val="00020C5C"/>
    <w:rsid w:val="000A7176"/>
    <w:rsid w:val="001E05C5"/>
    <w:rsid w:val="00313A39"/>
    <w:rsid w:val="00525499"/>
    <w:rsid w:val="00582452"/>
    <w:rsid w:val="005C41DA"/>
    <w:rsid w:val="00652639"/>
    <w:rsid w:val="00686105"/>
    <w:rsid w:val="006C3774"/>
    <w:rsid w:val="00814586"/>
    <w:rsid w:val="00946B11"/>
    <w:rsid w:val="009A6734"/>
    <w:rsid w:val="00AB735E"/>
    <w:rsid w:val="00AE2B39"/>
    <w:rsid w:val="00B957BE"/>
    <w:rsid w:val="00C611DD"/>
    <w:rsid w:val="00D06139"/>
    <w:rsid w:val="00D2010D"/>
    <w:rsid w:val="00D63707"/>
    <w:rsid w:val="00E215C5"/>
    <w:rsid w:val="00EB49CE"/>
    <w:rsid w:val="00ED0E33"/>
    <w:rsid w:val="00F2546C"/>
    <w:rsid w:val="00F9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641A9"/>
  <w15:chartTrackingRefBased/>
  <w15:docId w15:val="{BBCA6FD8-4BBD-405C-B930-4D48E0615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7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0A71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0A7176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0A7176"/>
  </w:style>
  <w:style w:type="paragraph" w:styleId="a6">
    <w:name w:val="header"/>
    <w:basedOn w:val="a"/>
    <w:link w:val="a7"/>
    <w:rsid w:val="000A71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0A717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934</Words>
  <Characters>5325</Characters>
  <Application>Microsoft Office Word</Application>
  <DocSecurity>0</DocSecurity>
  <Lines>44</Lines>
  <Paragraphs>12</Paragraphs>
  <ScaleCrop>false</ScaleCrop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Hsieh</dc:creator>
  <cp:keywords/>
  <dc:description/>
  <cp:lastModifiedBy>JT Hsieh</cp:lastModifiedBy>
  <cp:revision>10</cp:revision>
  <dcterms:created xsi:type="dcterms:W3CDTF">2020-01-08T03:16:00Z</dcterms:created>
  <dcterms:modified xsi:type="dcterms:W3CDTF">2020-03-25T13:14:00Z</dcterms:modified>
</cp:coreProperties>
</file>